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83" w:type="dxa"/>
        <w:tblInd w:w="-5" w:type="dxa"/>
        <w:tblLook w:val="04A0" w:firstRow="1" w:lastRow="0" w:firstColumn="1" w:lastColumn="0" w:noHBand="0" w:noVBand="1"/>
      </w:tblPr>
      <w:tblGrid>
        <w:gridCol w:w="1519"/>
        <w:gridCol w:w="1189"/>
        <w:gridCol w:w="1607"/>
        <w:gridCol w:w="1607"/>
        <w:gridCol w:w="2353"/>
        <w:gridCol w:w="1708"/>
      </w:tblGrid>
      <w:tr w:rsidR="00234DBB" w:rsidRPr="003B7D6B" w14:paraId="29EC98FD" w14:textId="77777777" w:rsidTr="00E934A1">
        <w:tc>
          <w:tcPr>
            <w:tcW w:w="1519" w:type="dxa"/>
          </w:tcPr>
          <w:p w14:paraId="5F8E2B10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189" w:type="dxa"/>
          </w:tcPr>
          <w:p w14:paraId="6C16EB89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607" w:type="dxa"/>
          </w:tcPr>
          <w:p w14:paraId="4656E819" w14:textId="77777777" w:rsidR="00234DB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1607" w:type="dxa"/>
          </w:tcPr>
          <w:p w14:paraId="0F12CE58" w14:textId="77777777" w:rsidR="00234DB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gure 3D-F </w:t>
            </w:r>
          </w:p>
          <w:p w14:paraId="5F82AF7A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392CD4A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3G-I</w:t>
            </w:r>
          </w:p>
          <w:p w14:paraId="21DA4DED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HS Sampling Ranges</w:t>
            </w:r>
          </w:p>
        </w:tc>
        <w:tc>
          <w:tcPr>
            <w:tcW w:w="1708" w:type="dxa"/>
          </w:tcPr>
          <w:p w14:paraId="4EEC3FDC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4,5</w:t>
            </w:r>
          </w:p>
          <w:p w14:paraId="585AAEB1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nless noted)</w:t>
            </w:r>
          </w:p>
        </w:tc>
      </w:tr>
      <w:tr w:rsidR="00234DBB" w:rsidRPr="003B7D6B" w14:paraId="53BC1EB0" w14:textId="77777777" w:rsidTr="00E934A1">
        <w:tc>
          <w:tcPr>
            <w:tcW w:w="1519" w:type="dxa"/>
          </w:tcPr>
          <w:p w14:paraId="74B5EFD5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rient Utilization</w:t>
            </w:r>
          </w:p>
        </w:tc>
        <w:tc>
          <w:tcPr>
            <w:tcW w:w="1189" w:type="dxa"/>
          </w:tcPr>
          <w:p w14:paraId="02BEBAFD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607" w:type="dxa"/>
          </w:tcPr>
          <w:p w14:paraId="6A183215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L </w:t>
            </w:r>
            <w:proofErr w:type="gramStart"/>
            <w:r>
              <w:rPr>
                <w:rFonts w:ascii="Times New Roman" w:hAnsi="Times New Roman" w:cs="Times New Roman"/>
              </w:rPr>
              <w:t>cell</w:t>
            </w:r>
            <w:r w:rsidRPr="00C06EE5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D4635FC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  <w:r w:rsidRPr="00C06EE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07" w:type="dxa"/>
          </w:tcPr>
          <w:p w14:paraId="4991D3AC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353" w:type="dxa"/>
          </w:tcPr>
          <w:p w14:paraId="7A724021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form: 0.</w:t>
            </w:r>
            <w:r w:rsidDel="00F631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 - 1.</w:t>
            </w:r>
            <w:r w:rsidDel="00F631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8" w:type="dxa"/>
          </w:tcPr>
          <w:p w14:paraId="0C13193E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234DBB" w:rsidRPr="003B7D6B" w14:paraId="0668F3EF" w14:textId="77777777" w:rsidTr="00E934A1">
        <w:tc>
          <w:tcPr>
            <w:tcW w:w="1519" w:type="dxa"/>
          </w:tcPr>
          <w:p w14:paraId="72F2247F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rient Supply</w:t>
            </w:r>
          </w:p>
        </w:tc>
        <w:tc>
          <w:tcPr>
            <w:tcW w:w="1189" w:type="dxa"/>
          </w:tcPr>
          <w:p w14:paraId="4E6EFED1" w14:textId="77777777" w:rsidR="00234DB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607" w:type="dxa"/>
          </w:tcPr>
          <w:p w14:paraId="13327A4F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E. mL</w:t>
            </w:r>
            <w:r w:rsidRPr="00C06EE5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Day</w:t>
            </w:r>
            <w:r w:rsidRPr="00C06EE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07" w:type="dxa"/>
          </w:tcPr>
          <w:p w14:paraId="128AEF23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; see Figure</w:t>
            </w:r>
          </w:p>
        </w:tc>
        <w:tc>
          <w:tcPr>
            <w:tcW w:w="2353" w:type="dxa"/>
          </w:tcPr>
          <w:p w14:paraId="7704BB4C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; see Figure</w:t>
            </w:r>
          </w:p>
        </w:tc>
        <w:tc>
          <w:tcPr>
            <w:tcW w:w="1708" w:type="dxa"/>
          </w:tcPr>
          <w:p w14:paraId="0B924B8C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; see Figure</w:t>
            </w:r>
          </w:p>
        </w:tc>
      </w:tr>
      <w:tr w:rsidR="00234DBB" w:rsidRPr="003B7D6B" w14:paraId="002CA0B3" w14:textId="77777777" w:rsidTr="00E934A1">
        <w:tc>
          <w:tcPr>
            <w:tcW w:w="1519" w:type="dxa"/>
          </w:tcPr>
          <w:p w14:paraId="0362C28A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st Size</w:t>
            </w:r>
          </w:p>
        </w:tc>
        <w:tc>
          <w:tcPr>
            <w:tcW w:w="1189" w:type="dxa"/>
          </w:tcPr>
          <w:p w14:paraId="7ECDC9C6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07" w:type="dxa"/>
          </w:tcPr>
          <w:p w14:paraId="37C2A020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rus </w:t>
            </w:r>
            <w:proofErr w:type="gramStart"/>
            <w:r>
              <w:rPr>
                <w:rFonts w:ascii="Times New Roman" w:hAnsi="Times New Roman" w:cs="Times New Roman"/>
              </w:rPr>
              <w:t>cell</w:t>
            </w:r>
            <w:r w:rsidRPr="00C06EE5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</w:tc>
        <w:tc>
          <w:tcPr>
            <w:tcW w:w="1607" w:type="dxa"/>
          </w:tcPr>
          <w:p w14:paraId="4085B461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53" w:type="dxa"/>
          </w:tcPr>
          <w:p w14:paraId="6465D563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form: 5 - 40</w:t>
            </w:r>
          </w:p>
        </w:tc>
        <w:tc>
          <w:tcPr>
            <w:tcW w:w="1708" w:type="dxa"/>
          </w:tcPr>
          <w:p w14:paraId="31B8233D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234DBB" w:rsidRPr="003B7D6B" w14:paraId="2C7F7F3E" w14:textId="77777777" w:rsidTr="00E934A1">
        <w:tc>
          <w:tcPr>
            <w:tcW w:w="1519" w:type="dxa"/>
          </w:tcPr>
          <w:p w14:paraId="4B1D95B8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infection rate</w:t>
            </w:r>
          </w:p>
        </w:tc>
        <w:tc>
          <w:tcPr>
            <w:tcW w:w="1189" w:type="dxa"/>
          </w:tcPr>
          <w:p w14:paraId="49059181" w14:textId="77777777" w:rsidR="00234DB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ϕ</m:t>
                </m:r>
              </m:oMath>
            </m:oMathPara>
          </w:p>
        </w:tc>
        <w:tc>
          <w:tcPr>
            <w:tcW w:w="1607" w:type="dxa"/>
          </w:tcPr>
          <w:p w14:paraId="75ABEC09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us</w:t>
            </w:r>
            <w:r w:rsidRPr="00C06EE5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mL</w:t>
            </w:r>
            <w:r w:rsidRPr="00BF617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Day</w:t>
            </w:r>
            <w:r w:rsidRPr="00C06EE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07" w:type="dxa"/>
          </w:tcPr>
          <w:p w14:paraId="5F8AFDDE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x10</w:t>
            </w:r>
            <w:r w:rsidRPr="001E4FDA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353" w:type="dxa"/>
          </w:tcPr>
          <w:p w14:paraId="723A1D5D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Uniform: 1x10</w:t>
            </w:r>
            <w:r w:rsidRPr="00E15F27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4.75</w:t>
            </w:r>
            <w:r>
              <w:rPr>
                <w:rFonts w:ascii="Times New Roman" w:hAnsi="Times New Roman" w:cs="Times New Roman"/>
              </w:rPr>
              <w:t xml:space="preserve"> - 1x10</w:t>
            </w:r>
            <w:r w:rsidRPr="00E15F27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6.75</w:t>
            </w:r>
          </w:p>
        </w:tc>
        <w:tc>
          <w:tcPr>
            <w:tcW w:w="1708" w:type="dxa"/>
          </w:tcPr>
          <w:p w14:paraId="3A857252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x10</w:t>
            </w:r>
            <w:r w:rsidRPr="00E15F27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234DBB" w:rsidRPr="003B7D6B" w14:paraId="2AD9C961" w14:textId="77777777" w:rsidTr="00E934A1">
        <w:tc>
          <w:tcPr>
            <w:tcW w:w="1519" w:type="dxa"/>
          </w:tcPr>
          <w:p w14:paraId="324143FE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of Defense</w:t>
            </w:r>
          </w:p>
        </w:tc>
        <w:tc>
          <w:tcPr>
            <w:tcW w:w="1189" w:type="dxa"/>
          </w:tcPr>
          <w:p w14:paraId="0CDA3248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07" w:type="dxa"/>
          </w:tcPr>
          <w:p w14:paraId="29C7A0D1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ensionless</w:t>
            </w:r>
          </w:p>
        </w:tc>
        <w:tc>
          <w:tcPr>
            <w:tcW w:w="1607" w:type="dxa"/>
          </w:tcPr>
          <w:p w14:paraId="6A712F4A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353" w:type="dxa"/>
          </w:tcPr>
          <w:p w14:paraId="13302106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form: 0 - 0.4999</w:t>
            </w:r>
          </w:p>
        </w:tc>
        <w:tc>
          <w:tcPr>
            <w:tcW w:w="1708" w:type="dxa"/>
          </w:tcPr>
          <w:p w14:paraId="386F8F50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234DBB" w:rsidRPr="003B7D6B" w14:paraId="2CFC2494" w14:textId="77777777" w:rsidTr="00E934A1">
        <w:trPr>
          <w:trHeight w:val="368"/>
        </w:trPr>
        <w:tc>
          <w:tcPr>
            <w:tcW w:w="1519" w:type="dxa"/>
          </w:tcPr>
          <w:p w14:paraId="000F5580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stance per endonuclease</w:t>
            </w:r>
          </w:p>
        </w:tc>
        <w:tc>
          <w:tcPr>
            <w:tcW w:w="1189" w:type="dxa"/>
          </w:tcPr>
          <w:p w14:paraId="674FB902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607" w:type="dxa"/>
          </w:tcPr>
          <w:p w14:paraId="787973B1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ensionless</w:t>
            </w:r>
          </w:p>
        </w:tc>
        <w:tc>
          <w:tcPr>
            <w:tcW w:w="1607" w:type="dxa"/>
          </w:tcPr>
          <w:p w14:paraId="66583F57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353" w:type="dxa"/>
          </w:tcPr>
          <w:p w14:paraId="6282D820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Uniform: 10 - 1000</w:t>
            </w:r>
          </w:p>
        </w:tc>
        <w:tc>
          <w:tcPr>
            <w:tcW w:w="1708" w:type="dxa"/>
          </w:tcPr>
          <w:p w14:paraId="50AA3690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234DBB" w:rsidRPr="003B7D6B" w14:paraId="4171CAC2" w14:textId="77777777" w:rsidTr="00E934A1">
        <w:tc>
          <w:tcPr>
            <w:tcW w:w="1519" w:type="dxa"/>
          </w:tcPr>
          <w:p w14:paraId="60141BAE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loss</w:t>
            </w:r>
          </w:p>
        </w:tc>
        <w:tc>
          <w:tcPr>
            <w:tcW w:w="1189" w:type="dxa"/>
          </w:tcPr>
          <w:p w14:paraId="7E76BAD9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607" w:type="dxa"/>
          </w:tcPr>
          <w:p w14:paraId="2BEB1277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  <w:r w:rsidRPr="00C06EE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07" w:type="dxa"/>
          </w:tcPr>
          <w:p w14:paraId="74302DFA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353" w:type="dxa"/>
          </w:tcPr>
          <w:p w14:paraId="7760CC59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form: 0.15 – 0.3</w:t>
            </w:r>
          </w:p>
        </w:tc>
        <w:tc>
          <w:tcPr>
            <w:tcW w:w="1708" w:type="dxa"/>
          </w:tcPr>
          <w:p w14:paraId="578C6E56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234DBB" w:rsidRPr="003B7D6B" w14:paraId="5D60CCD4" w14:textId="77777777" w:rsidTr="00E934A1">
        <w:tc>
          <w:tcPr>
            <w:tcW w:w="1519" w:type="dxa"/>
          </w:tcPr>
          <w:p w14:paraId="457C556F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ge loss</w:t>
            </w:r>
          </w:p>
        </w:tc>
        <w:tc>
          <w:tcPr>
            <w:tcW w:w="1189" w:type="dxa"/>
          </w:tcPr>
          <w:p w14:paraId="4DE65ED0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607" w:type="dxa"/>
          </w:tcPr>
          <w:p w14:paraId="19D02316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  <w:r w:rsidRPr="00C06EE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07" w:type="dxa"/>
          </w:tcPr>
          <w:p w14:paraId="60DECE71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353" w:type="dxa"/>
          </w:tcPr>
          <w:p w14:paraId="5EA2C1E1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form: 0.15 – 0.3</w:t>
            </w:r>
          </w:p>
        </w:tc>
        <w:tc>
          <w:tcPr>
            <w:tcW w:w="1708" w:type="dxa"/>
          </w:tcPr>
          <w:p w14:paraId="24F4C61B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234DBB" w:rsidRPr="003B7D6B" w14:paraId="1E9F4C06" w14:textId="77777777" w:rsidTr="00E934A1">
        <w:tc>
          <w:tcPr>
            <w:tcW w:w="1519" w:type="dxa"/>
          </w:tcPr>
          <w:p w14:paraId="659EC4BE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ion Methylation</w:t>
            </w:r>
          </w:p>
        </w:tc>
        <w:tc>
          <w:tcPr>
            <w:tcW w:w="1189" w:type="dxa"/>
          </w:tcPr>
          <w:p w14:paraId="16EEA42A" w14:textId="77777777" w:rsidR="00234DBB" w:rsidRPr="008B1D3B" w:rsidRDefault="00234DBB" w:rsidP="00E934A1">
            <w:pPr>
              <w:pStyle w:val="Standard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607" w:type="dxa"/>
          </w:tcPr>
          <w:p w14:paraId="5C1C8B64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ensionless</w:t>
            </w:r>
          </w:p>
        </w:tc>
        <w:tc>
          <w:tcPr>
            <w:tcW w:w="1607" w:type="dxa"/>
          </w:tcPr>
          <w:p w14:paraId="4E1C54A4" w14:textId="77777777" w:rsidR="00234DBB" w:rsidRPr="003B7D6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0.99</m:t>
                </m:r>
              </m:oMath>
            </m:oMathPara>
          </w:p>
        </w:tc>
        <w:tc>
          <w:tcPr>
            <w:tcW w:w="2353" w:type="dxa"/>
          </w:tcPr>
          <w:p w14:paraId="2FE80533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form: 0.5 – 1</w:t>
            </w:r>
          </w:p>
        </w:tc>
        <w:tc>
          <w:tcPr>
            <w:tcW w:w="1708" w:type="dxa"/>
          </w:tcPr>
          <w:p w14:paraId="731C4566" w14:textId="77777777" w:rsidR="00234DBB" w:rsidRDefault="00234DBB" w:rsidP="00E934A1">
            <w:pPr>
              <w:pStyle w:val="Standard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</w:tbl>
    <w:p w14:paraId="6034404B" w14:textId="77777777" w:rsidR="00234DBB" w:rsidRDefault="00234DBB" w:rsidP="00234DBB"/>
    <w:p w14:paraId="4F936D57" w14:textId="77777777" w:rsidR="00234DBB" w:rsidRPr="00494969" w:rsidRDefault="00234DBB" w:rsidP="00234DBB">
      <w:pPr>
        <w:rPr>
          <w:rFonts w:ascii="Times New Roman" w:hAnsi="Times New Roman" w:cs="Times New Roman"/>
          <w:sz w:val="24"/>
          <w:szCs w:val="24"/>
        </w:rPr>
      </w:pPr>
      <w:r w:rsidRPr="00494969">
        <w:rPr>
          <w:rFonts w:ascii="Times New Roman" w:hAnsi="Times New Roman" w:cs="Times New Roman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Parameter Values. Values used for simulations in Figures 3, 4, and 5. Please see methods for a detailed description of equations.</w:t>
      </w:r>
    </w:p>
    <w:p w14:paraId="6CD45D9E" w14:textId="77777777" w:rsidR="00211F8D" w:rsidRDefault="00211F8D"/>
    <w:sectPr w:rsidR="00211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DBB"/>
    <w:rsid w:val="00211F8D"/>
    <w:rsid w:val="0023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A57DF"/>
  <w15:chartTrackingRefBased/>
  <w15:docId w15:val="{09719187-88A7-44AD-A321-FDC099FEA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234DBB"/>
    <w:pPr>
      <w:suppressAutoHyphens/>
      <w:autoSpaceDN w:val="0"/>
      <w:spacing w:after="0" w:line="480" w:lineRule="auto"/>
      <w:textAlignment w:val="baseline"/>
    </w:pPr>
    <w:rPr>
      <w:rFonts w:ascii="Liberation Serif" w:eastAsia="Noto Sans CJK SC Regular" w:hAnsi="Liberation Serif" w:cs="FreeSans"/>
      <w:color w:val="00000A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234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ccia, Katherine</dc:creator>
  <cp:keywords/>
  <dc:description/>
  <cp:lastModifiedBy>Moccia, Katherine</cp:lastModifiedBy>
  <cp:revision>1</cp:revision>
  <dcterms:created xsi:type="dcterms:W3CDTF">2021-04-06T16:16:00Z</dcterms:created>
  <dcterms:modified xsi:type="dcterms:W3CDTF">2021-04-06T16:17:00Z</dcterms:modified>
</cp:coreProperties>
</file>